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8E722F" w:rsidR="00FB3483" w:rsidRPr="00930A31" w:rsidRDefault="00E0381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BF306B" w:rsidR="00FB3483" w:rsidRPr="00930A31" w:rsidRDefault="00E0381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849776" w:rsidR="00FB3483" w:rsidRPr="00930A31" w:rsidRDefault="00E038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D71602" w:rsidR="00FB3483" w:rsidRPr="00930A31" w:rsidRDefault="00E0381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2F9029" w:rsidR="00FB3483"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BA5B9F" w:rsidR="00FB3483"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59BDBA" w:rsidR="00FB3483"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D04FAD" w:rsidR="00FB3483"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0DB8B5" w:rsidR="00FB3483"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73DC89" w:rsidR="00930A31"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E03303" w:rsidR="00930A31"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11B941" w:rsidR="00FB3483" w:rsidRPr="00930A31" w:rsidRDefault="00EA34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11AFBB" w:rsidR="00FB3483" w:rsidRPr="00930A31" w:rsidRDefault="00D1116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424364"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203BA2"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9C6355"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9B978A"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112CB9"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ED99C2"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F3D218" w:rsidR="006E5FE2"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CFA1E2" w:rsidR="006E5FE2"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4563EB"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CAD2FB"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E84B34" w:rsidR="00FB3483"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99FE67" w:rsidR="00FB3483"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DB6291" w:rsidR="00FB3483"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8A73CA"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6808CF"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28AC1B"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4E11C4" w:rsidR="00930A31"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079736" w:rsidR="00FB3483" w:rsidRPr="00930A31" w:rsidRDefault="00BA41E3"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700038" w:rsidR="00077B44"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7-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F38CC4"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CF1FE8"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729B38"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0A8BFA"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329AED"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B0F3DF"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7636EE" w:rsidR="00930A31"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A2FDD2" w:rsidR="00077B44"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667827" w:rsidR="00077B44"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5F64D0" w:rsidR="00077B44" w:rsidRPr="00930A31" w:rsidRDefault="00BA41E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13576" w14:textId="77777777" w:rsidR="0000275C" w:rsidRDefault="0000275C">
      <w:r>
        <w:separator/>
      </w:r>
    </w:p>
  </w:endnote>
  <w:endnote w:type="continuationSeparator" w:id="0">
    <w:p w14:paraId="16CA1680" w14:textId="77777777" w:rsidR="0000275C" w:rsidRDefault="00002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4742D" w14:textId="77777777" w:rsidR="0000275C" w:rsidRDefault="0000275C">
      <w:r>
        <w:separator/>
      </w:r>
    </w:p>
  </w:footnote>
  <w:footnote w:type="continuationSeparator" w:id="0">
    <w:p w14:paraId="5E44057B" w14:textId="77777777" w:rsidR="0000275C" w:rsidRDefault="000027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75C"/>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41E3"/>
    <w:rsid w:val="00C22710"/>
    <w:rsid w:val="00D11168"/>
    <w:rsid w:val="00D95D84"/>
    <w:rsid w:val="00DC4F19"/>
    <w:rsid w:val="00DE464A"/>
    <w:rsid w:val="00E03811"/>
    <w:rsid w:val="00E324A8"/>
    <w:rsid w:val="00E66E3A"/>
    <w:rsid w:val="00EA348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2</Pages>
  <Words>1057</Words>
  <Characters>603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e Zhao</cp:lastModifiedBy>
  <cp:revision>27</cp:revision>
  <cp:lastPrinted>2020-11-24T03:02:00Z</cp:lastPrinted>
  <dcterms:created xsi:type="dcterms:W3CDTF">2020-11-24T03:02:00Z</dcterms:created>
  <dcterms:modified xsi:type="dcterms:W3CDTF">2023-05-15T10:33:00Z</dcterms:modified>
</cp:coreProperties>
</file>